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417"/>
        <w:gridCol w:w="1922"/>
        <w:gridCol w:w="427"/>
        <w:gridCol w:w="2333"/>
        <w:gridCol w:w="1973"/>
      </w:tblGrid>
      <w:tr w:rsidR="00A16743" w:rsidRPr="00BD7E16" w:rsidTr="00A80ED3">
        <w:trPr>
          <w:trHeight w:val="31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Supplemental Table 1</w:t>
            </w:r>
          </w:p>
        </w:tc>
      </w:tr>
      <w:tr w:rsidR="00A16743" w:rsidRPr="00BD7E16" w:rsidTr="00A80ED3">
        <w:trPr>
          <w:trHeight w:val="64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 w:rsidRPr="00BD7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 complete list</w:t>
            </w:r>
            <w:r w:rsidRPr="00BD7E16">
              <w:rPr>
                <w:rFonts w:ascii="Times New Roman" w:hAnsi="Times New Roman" w:cs="Times New Roman"/>
                <w:i/>
                <w:color w:val="000000"/>
                <w:kern w:val="0"/>
              </w:rPr>
              <w:t xml:space="preserve"> of </w:t>
            </w:r>
            <w:r w:rsidRPr="00BD7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 xml:space="preserve">the </w:t>
            </w:r>
            <w:r w:rsidRPr="00BD7E16">
              <w:rPr>
                <w:rFonts w:ascii="Times New Roman" w:hAnsi="Times New Roman" w:cs="Times New Roman"/>
                <w:i/>
                <w:color w:val="000000"/>
                <w:kern w:val="0"/>
              </w:rPr>
              <w:t xml:space="preserve">positive </w:t>
            </w:r>
            <w:r w:rsidRPr="00BD7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and</w:t>
            </w:r>
            <w:r w:rsidRPr="00BD7E16">
              <w:rPr>
                <w:rFonts w:ascii="Times New Roman" w:hAnsi="Times New Roman" w:cs="Times New Roman"/>
                <w:i/>
                <w:color w:val="000000"/>
                <w:kern w:val="0"/>
              </w:rPr>
              <w:t xml:space="preserve"> negative</w:t>
            </w:r>
            <w:r w:rsidRPr="00BD7E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 xml:space="preserve"> stimulus words (and their English translations) used in the experiment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Positive wor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Negative word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Ger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Ger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lang w:eastAsia="en-US" w:bidi="ar-SA"/>
              </w:rPr>
              <w:t>English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a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Abf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arbag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lu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lo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Arm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overty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Eiscre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ice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eerdig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uneral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Erdbe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trawb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om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omb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Es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rutalitä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rutality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röhlichke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iebstah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theft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re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fri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fange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risoner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burtsta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irth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fäng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rison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nu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l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i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ostag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sche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weh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un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esundhe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oison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Glü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l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at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erzlichke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ordi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it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itler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ätz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it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öl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ell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u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akerl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ockroach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u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rankhe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iseas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Lie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l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re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ancer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Kri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war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us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o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urder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a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a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oski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osquito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Mü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wast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chmetter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utter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Rat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rat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chokola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cheid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ivorc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chwim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wim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kla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lav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o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T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eath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onnensch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uns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Verbrech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crime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e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Ver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betrayal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Tan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viru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Urla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holi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Wür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worms</w:t>
            </w:r>
          </w:p>
        </w:tc>
      </w:tr>
      <w:tr w:rsidR="00A16743" w:rsidRPr="00BD7E16" w:rsidTr="00A80ED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Vertrau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tr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proofErr w:type="spellStart"/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Zahnschmer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743" w:rsidRPr="00BD7E16" w:rsidRDefault="00A16743" w:rsidP="00A80ED3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</w:pPr>
            <w:r w:rsidRPr="00BD7E16">
              <w:rPr>
                <w:rFonts w:ascii="Times New Roman" w:eastAsia="Times New Roman" w:hAnsi="Times New Roman" w:cs="Times New Roman"/>
                <w:color w:val="auto"/>
                <w:kern w:val="0"/>
                <w:lang w:eastAsia="en-US" w:bidi="ar-SA"/>
              </w:rPr>
              <w:t>dental pain</w:t>
            </w:r>
          </w:p>
        </w:tc>
      </w:tr>
    </w:tbl>
    <w:p w:rsidR="00F47FB3" w:rsidRDefault="00A16743">
      <w:bookmarkStart w:id="0" w:name="_GoBack"/>
      <w:bookmarkEnd w:id="0"/>
    </w:p>
    <w:sectPr w:rsidR="00F47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743"/>
    <w:rsid w:val="001A62A4"/>
    <w:rsid w:val="002B0D68"/>
    <w:rsid w:val="00A1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33AF8CD-84E4-41F7-9D26-B2DC78B3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6743"/>
    <w:pPr>
      <w:suppressAutoHyphens/>
      <w:overflowPunct w:val="0"/>
      <w:spacing w:after="0" w:line="240" w:lineRule="auto"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05</Characters>
  <Application>Microsoft Office Word</Application>
  <DocSecurity>0</DocSecurity>
  <Lines>2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ckl Johannes</dc:creator>
  <cp:keywords/>
  <dc:description/>
  <cp:lastModifiedBy>Klackl Johannes</cp:lastModifiedBy>
  <cp:revision>1</cp:revision>
  <dcterms:created xsi:type="dcterms:W3CDTF">2023-04-11T07:03:00Z</dcterms:created>
  <dcterms:modified xsi:type="dcterms:W3CDTF">2023-04-1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6f399-a4b5-4f66-bb4b-65754cf33799</vt:lpwstr>
  </property>
</Properties>
</file>